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A50BA" w14:textId="1A7CD2B5" w:rsidR="009F4790" w:rsidRDefault="009F4790" w:rsidP="008326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 w:rsidR="00BB645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1962EC16" w14:textId="7EC59CB9" w:rsidR="0083269E" w:rsidRPr="0083269E" w:rsidRDefault="0083269E" w:rsidP="008326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269E">
        <w:rPr>
          <w:rFonts w:ascii="Times New Roman" w:hAnsi="Times New Roman" w:cs="Times New Roman"/>
          <w:b/>
          <w:bCs/>
          <w:sz w:val="24"/>
          <w:szCs w:val="24"/>
          <w:lang w:val="en-US"/>
        </w:rPr>
        <w:t>Conversion and rationale amphetamine equivalence</w:t>
      </w:r>
    </w:p>
    <w:p w14:paraId="79CDE55B" w14:textId="669FBEAD" w:rsidR="00A5345C" w:rsidRPr="007C7765" w:rsidRDefault="00A5345C" w:rsidP="00A5345C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7C7765">
        <w:rPr>
          <w:rFonts w:ascii="Times New Roman" w:hAnsi="Times New Roman" w:cs="Times New Roman"/>
          <w:sz w:val="24"/>
          <w:szCs w:val="24"/>
          <w:lang w:val="en-US"/>
        </w:rPr>
        <w:t>To facilitate comparisons across stimulant formulations, doses were standardized to amphetamine-equivalents (mg/day), calculated as:</w:t>
      </w:r>
    </w:p>
    <w:p w14:paraId="6AE4D8AE" w14:textId="77777777" w:rsidR="00A5345C" w:rsidRPr="007C7765" w:rsidRDefault="00A5345C" w:rsidP="00A5345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7765">
        <w:rPr>
          <w:rFonts w:ascii="Times New Roman" w:hAnsi="Times New Roman" w:cs="Times New Roman"/>
          <w:sz w:val="24"/>
          <w:szCs w:val="24"/>
          <w:lang w:val="en-US"/>
        </w:rPr>
        <w:t xml:space="preserve">Methylphenidate </w:t>
      </w:r>
      <w:r w:rsidRPr="00D13C0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13C0A">
        <w:rPr>
          <w:rFonts w:ascii="Times New Roman" w:hAnsi="Times New Roman" w:cs="Times New Roman"/>
          <w:sz w:val="24"/>
          <w:szCs w:val="24"/>
          <w:lang w:val="en-US"/>
        </w:rPr>
        <w:t>Concerta</w:t>
      </w:r>
      <w:proofErr w:type="spellEnd"/>
      <w:r w:rsidRPr="00D13C0A">
        <w:rPr>
          <w:rFonts w:ascii="Times New Roman" w:hAnsi="Times New Roman" w:cs="Times New Roman"/>
          <w:sz w:val="24"/>
          <w:szCs w:val="24"/>
          <w:lang w:val="en-US"/>
        </w:rPr>
        <w:t xml:space="preserve">, Ritalin, </w:t>
      </w:r>
      <w:proofErr w:type="spellStart"/>
      <w:r w:rsidRPr="00D13C0A">
        <w:rPr>
          <w:rFonts w:ascii="Times New Roman" w:hAnsi="Times New Roman" w:cs="Times New Roman"/>
          <w:sz w:val="24"/>
          <w:szCs w:val="24"/>
          <w:lang w:val="en-US"/>
        </w:rPr>
        <w:t>Medikinet</w:t>
      </w:r>
      <w:proofErr w:type="spellEnd"/>
      <w:r w:rsidRPr="00D13C0A">
        <w:rPr>
          <w:rFonts w:ascii="Times New Roman" w:hAnsi="Times New Roman" w:cs="Times New Roman"/>
          <w:sz w:val="24"/>
          <w:szCs w:val="24"/>
          <w:lang w:val="en-US"/>
        </w:rPr>
        <w:t>, Methylph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at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quasy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C7765">
        <w:rPr>
          <w:rFonts w:ascii="Times New Roman" w:hAnsi="Times New Roman" w:cs="Times New Roman"/>
          <w:sz w:val="24"/>
          <w:szCs w:val="24"/>
          <w:lang w:val="en-US"/>
        </w:rPr>
        <w:t>dose ÷ 2</w:t>
      </w:r>
    </w:p>
    <w:p w14:paraId="68597887" w14:textId="77777777" w:rsidR="00A5345C" w:rsidRDefault="00A5345C" w:rsidP="00A5345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sdexamph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Elva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÷ 3.3</w:t>
      </w:r>
    </w:p>
    <w:p w14:paraId="4B71D3D8" w14:textId="77777777" w:rsidR="00A5345C" w:rsidRPr="007C7765" w:rsidRDefault="00A5345C" w:rsidP="00A5345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xamph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tten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d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7765">
        <w:rPr>
          <w:rFonts w:ascii="Times New Roman" w:hAnsi="Times New Roman" w:cs="Times New Roman"/>
          <w:sz w:val="24"/>
          <w:szCs w:val="24"/>
        </w:rPr>
        <w:t>÷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68D8E886" w14:textId="77777777" w:rsidR="00A5345C" w:rsidRPr="007C7765" w:rsidRDefault="00A5345C" w:rsidP="00A5345C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7C7765">
        <w:rPr>
          <w:rFonts w:ascii="Times New Roman" w:hAnsi="Times New Roman" w:cs="Times New Roman"/>
          <w:sz w:val="24"/>
          <w:szCs w:val="24"/>
          <w:lang w:val="en-US"/>
        </w:rPr>
        <w:t xml:space="preserve">Non-stimulant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tomoxetine, Strattera) </w:t>
      </w:r>
      <w:r w:rsidRPr="007C7765">
        <w:rPr>
          <w:rFonts w:ascii="Times New Roman" w:hAnsi="Times New Roman" w:cs="Times New Roman"/>
          <w:sz w:val="24"/>
          <w:szCs w:val="24"/>
          <w:lang w:val="en-US"/>
        </w:rPr>
        <w:t>were excluded from these calculations. Mean stimulant doses were computed at each study timepoint. At baseline, the mean dose was 21.5 mg (range: 5.0–63.0 mg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7765">
        <w:rPr>
          <w:rFonts w:ascii="Times New Roman" w:hAnsi="Times New Roman" w:cs="Times New Roman"/>
          <w:sz w:val="24"/>
          <w:szCs w:val="24"/>
          <w:lang w:val="en-US"/>
        </w:rPr>
        <w:t>Dose adjustments over time were examined by comparing each participant’s initial and final amphetamine-equivalent doses. Among 206 participants with complete data:</w:t>
      </w:r>
    </w:p>
    <w:p w14:paraId="645D3B76" w14:textId="77777777" w:rsidR="00A5345C" w:rsidRPr="007C7765" w:rsidRDefault="00A5345C" w:rsidP="00A5345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7765">
        <w:rPr>
          <w:rFonts w:ascii="Times New Roman" w:hAnsi="Times New Roman" w:cs="Times New Roman"/>
          <w:sz w:val="24"/>
          <w:szCs w:val="24"/>
        </w:rPr>
        <w:t>21 (</w:t>
      </w:r>
      <w:proofErr w:type="gramStart"/>
      <w:r w:rsidRPr="007C7765">
        <w:rPr>
          <w:rFonts w:ascii="Times New Roman" w:hAnsi="Times New Roman" w:cs="Times New Roman"/>
          <w:sz w:val="24"/>
          <w:szCs w:val="24"/>
        </w:rPr>
        <w:t>10.2</w:t>
      </w:r>
      <w:proofErr w:type="gramEnd"/>
      <w:r w:rsidRPr="007C7765">
        <w:rPr>
          <w:rFonts w:ascii="Times New Roman" w:hAnsi="Times New Roman" w:cs="Times New Roman"/>
          <w:sz w:val="24"/>
          <w:szCs w:val="24"/>
        </w:rPr>
        <w:t xml:space="preserve">%)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dose</w:t>
      </w:r>
      <w:proofErr w:type="spellEnd"/>
    </w:p>
    <w:p w14:paraId="67BF1573" w14:textId="77777777" w:rsidR="00A5345C" w:rsidRPr="007C7765" w:rsidRDefault="00A5345C" w:rsidP="00A5345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7765">
        <w:rPr>
          <w:rFonts w:ascii="Times New Roman" w:hAnsi="Times New Roman" w:cs="Times New Roman"/>
          <w:sz w:val="24"/>
          <w:szCs w:val="24"/>
        </w:rPr>
        <w:t>17 (</w:t>
      </w:r>
      <w:proofErr w:type="gramStart"/>
      <w:r w:rsidRPr="007C7765">
        <w:rPr>
          <w:rFonts w:ascii="Times New Roman" w:hAnsi="Times New Roman" w:cs="Times New Roman"/>
          <w:sz w:val="24"/>
          <w:szCs w:val="24"/>
        </w:rPr>
        <w:t>8.3</w:t>
      </w:r>
      <w:proofErr w:type="gramEnd"/>
      <w:r w:rsidRPr="007C7765">
        <w:rPr>
          <w:rFonts w:ascii="Times New Roman" w:hAnsi="Times New Roman" w:cs="Times New Roman"/>
          <w:sz w:val="24"/>
          <w:szCs w:val="24"/>
        </w:rPr>
        <w:t xml:space="preserve">%)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decreased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dose</w:t>
      </w:r>
      <w:proofErr w:type="spellEnd"/>
    </w:p>
    <w:p w14:paraId="28A6D916" w14:textId="77777777" w:rsidR="00A5345C" w:rsidRDefault="00A5345C" w:rsidP="00A5345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7765">
        <w:rPr>
          <w:rFonts w:ascii="Times New Roman" w:hAnsi="Times New Roman" w:cs="Times New Roman"/>
          <w:sz w:val="24"/>
          <w:szCs w:val="24"/>
        </w:rPr>
        <w:t>168 (</w:t>
      </w:r>
      <w:proofErr w:type="gramStart"/>
      <w:r w:rsidRPr="007C7765">
        <w:rPr>
          <w:rFonts w:ascii="Times New Roman" w:hAnsi="Times New Roman" w:cs="Times New Roman"/>
          <w:sz w:val="24"/>
          <w:szCs w:val="24"/>
        </w:rPr>
        <w:t>81.6</w:t>
      </w:r>
      <w:proofErr w:type="gramEnd"/>
      <w:r w:rsidRPr="007C7765">
        <w:rPr>
          <w:rFonts w:ascii="Times New Roman" w:hAnsi="Times New Roman" w:cs="Times New Roman"/>
          <w:sz w:val="24"/>
          <w:szCs w:val="24"/>
        </w:rPr>
        <w:t xml:space="preserve">%)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maintained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Pr="007C7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7765">
        <w:rPr>
          <w:rFonts w:ascii="Times New Roman" w:hAnsi="Times New Roman" w:cs="Times New Roman"/>
          <w:sz w:val="24"/>
          <w:szCs w:val="24"/>
        </w:rPr>
        <w:t>dose</w:t>
      </w:r>
      <w:proofErr w:type="spellEnd"/>
    </w:p>
    <w:p w14:paraId="23E2E195" w14:textId="77777777" w:rsidR="00A5345C" w:rsidRPr="000365A0" w:rsidRDefault="00A5345C" w:rsidP="00A5345C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DB13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Although stimulant dosages were standardized to amphetamine-equivalents to allow cross-medication comparisons, these values reflect </w:t>
      </w:r>
      <w:r w:rsidRPr="00DB132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sv-SE"/>
          <w14:ligatures w14:val="none"/>
        </w:rPr>
        <w:t>point estimates</w:t>
      </w:r>
      <w:r w:rsidRPr="00DB13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at each self-report assessment. Detailed titration data and dosage changes between measurement points were not available. As a result, accumulated </w:t>
      </w:r>
      <w:r w:rsidRPr="00DB132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sv-SE"/>
          <w14:ligatures w14:val="none"/>
        </w:rPr>
        <w:t>time in treatment</w:t>
      </w:r>
      <w:r w:rsidRPr="00DB13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was considered a more reliable proxy for medication exposure than dosage per se, as it better captures the longitudinal impact of pharmacological treatment despite within-person variability in dosing. Dosage values are therefore interpreted cautiously and primarily as supplementary to treatment duration.</w:t>
      </w:r>
    </w:p>
    <w:p w14:paraId="6F144BDD" w14:textId="77777777" w:rsidR="006D36AF" w:rsidRPr="00A5345C" w:rsidRDefault="006D36AF">
      <w:pPr>
        <w:rPr>
          <w:lang w:val="en-US"/>
        </w:rPr>
      </w:pPr>
    </w:p>
    <w:sectPr w:rsidR="006D36AF" w:rsidRPr="00A534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531AF"/>
    <w:multiLevelType w:val="multilevel"/>
    <w:tmpl w:val="9D706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E30AE1"/>
    <w:multiLevelType w:val="multilevel"/>
    <w:tmpl w:val="1876C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564150">
    <w:abstractNumId w:val="0"/>
  </w:num>
  <w:num w:numId="2" w16cid:durableId="513232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45C"/>
    <w:rsid w:val="001772C3"/>
    <w:rsid w:val="001B5652"/>
    <w:rsid w:val="001F32A6"/>
    <w:rsid w:val="00224A9A"/>
    <w:rsid w:val="004F455E"/>
    <w:rsid w:val="006D36AF"/>
    <w:rsid w:val="006D64B3"/>
    <w:rsid w:val="007312D0"/>
    <w:rsid w:val="00771FB7"/>
    <w:rsid w:val="0083269E"/>
    <w:rsid w:val="009F4790"/>
    <w:rsid w:val="00A5345C"/>
    <w:rsid w:val="00B50E90"/>
    <w:rsid w:val="00BB6456"/>
    <w:rsid w:val="00E22787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E2171"/>
  <w15:chartTrackingRefBased/>
  <w15:docId w15:val="{CE330E26-F434-4B5D-96DB-E2BFC8F73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45C"/>
  </w:style>
  <w:style w:type="paragraph" w:styleId="Rubrik1">
    <w:name w:val="heading 1"/>
    <w:basedOn w:val="Normal"/>
    <w:next w:val="Normal"/>
    <w:link w:val="Rubrik1Char"/>
    <w:uiPriority w:val="9"/>
    <w:qFormat/>
    <w:rsid w:val="00A53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53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534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53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534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53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53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53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53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53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53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534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5345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5345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5345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5345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5345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5345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53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53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53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53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53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5345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5345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5345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53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5345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534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26</Characters>
  <Application>Microsoft Office Word</Application>
  <DocSecurity>0</DocSecurity>
  <Lines>10</Lines>
  <Paragraphs>2</Paragraphs>
  <ScaleCrop>false</ScaleCrop>
  <Company>Region Halland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Jacobsson Peter PSH</cp:lastModifiedBy>
  <cp:revision>4</cp:revision>
  <dcterms:created xsi:type="dcterms:W3CDTF">2025-11-11T18:02:00Z</dcterms:created>
  <dcterms:modified xsi:type="dcterms:W3CDTF">2026-02-06T09:15:00Z</dcterms:modified>
</cp:coreProperties>
</file>